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9FD9B2" w14:textId="3FC657B9" w:rsidR="000063B5" w:rsidRPr="000063B5" w:rsidRDefault="000063B5" w:rsidP="00F34C4A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0063B5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Table</w:t>
      </w:r>
      <w:r w:rsidRPr="000063B5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 xml:space="preserve"> S</w:t>
      </w:r>
      <w:r w:rsidRPr="000063B5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1</w:t>
      </w:r>
      <w:r w:rsidRPr="000063B5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0063B5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S</w:t>
      </w:r>
      <w:r w:rsidRPr="000063B5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equ</w:t>
      </w:r>
      <w:r w:rsidRPr="000063B5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 xml:space="preserve">ences </w:t>
      </w:r>
      <w:r w:rsidRPr="000063B5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of primers </w:t>
      </w:r>
      <w:r w:rsidRPr="000063B5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 xml:space="preserve">used </w:t>
      </w:r>
      <w:r w:rsidRPr="000063B5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in this study</w:t>
      </w:r>
      <w:bookmarkStart w:id="0" w:name="_GoBack"/>
      <w:bookmarkEnd w:id="0"/>
    </w:p>
    <w:tbl>
      <w:tblPr>
        <w:tblW w:w="10182" w:type="dxa"/>
        <w:tblLook w:val="04A0" w:firstRow="1" w:lastRow="0" w:firstColumn="1" w:lastColumn="0" w:noHBand="0" w:noVBand="1"/>
      </w:tblPr>
      <w:tblGrid>
        <w:gridCol w:w="1647"/>
        <w:gridCol w:w="3640"/>
        <w:gridCol w:w="1443"/>
        <w:gridCol w:w="3452"/>
      </w:tblGrid>
      <w:tr w:rsidR="00F34C4A" w:rsidRPr="00F34C4A" w14:paraId="4C097429" w14:textId="77777777" w:rsidTr="000063B5">
        <w:trPr>
          <w:trHeight w:val="120"/>
        </w:trPr>
        <w:tc>
          <w:tcPr>
            <w:tcW w:w="1018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DA681" w14:textId="5CE8972B" w:rsidR="00F34C4A" w:rsidRPr="00F34C4A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F34C4A" w:rsidRPr="00F34C4A" w14:paraId="728C8C20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A25CF" w14:textId="77777777" w:rsidR="00F34C4A" w:rsidRPr="00F34C4A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34C4A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nam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932AA" w14:textId="77777777" w:rsidR="00F34C4A" w:rsidRPr="00F34C4A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34C4A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equence(5'-3'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993FF" w14:textId="77777777" w:rsidR="00F34C4A" w:rsidRPr="00F34C4A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34C4A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FA1BC" w14:textId="77777777" w:rsidR="00F34C4A" w:rsidRPr="00F34C4A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34C4A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0063B5" w:rsidRPr="00F34C4A" w14:paraId="15110D97" w14:textId="77777777" w:rsidTr="00593373">
        <w:trPr>
          <w:trHeight w:val="120"/>
        </w:trPr>
        <w:tc>
          <w:tcPr>
            <w:tcW w:w="16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97DF" w14:textId="77777777" w:rsidR="000063B5" w:rsidRPr="00F34C4A" w:rsidRDefault="000063B5" w:rsidP="00F34C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34C4A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pliced and verified</w:t>
            </w:r>
          </w:p>
        </w:tc>
        <w:tc>
          <w:tcPr>
            <w:tcW w:w="3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FD62" w14:textId="77777777" w:rsidR="000063B5" w:rsidRPr="00F34C4A" w:rsidRDefault="000063B5" w:rsidP="00F34C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34C4A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9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3B55" w14:textId="71CFD6AA" w:rsidR="000063B5" w:rsidRPr="00F34C4A" w:rsidRDefault="000063B5" w:rsidP="000063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34C4A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Real-time RT-PCR</w:t>
            </w:r>
            <w:r w:rsidRPr="00F34C4A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F34C4A" w:rsidRPr="00F34C4A" w14:paraId="2B52D187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07F0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6"/>
                <w:szCs w:val="16"/>
              </w:rPr>
              <w:t>Lv</w:t>
            </w: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FoxP-1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50DE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GAGCTCATGGCGCAGATGCCGCCCG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FD7C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c-JNK-Q-F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57A9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CGCTACCCTGGCTATTCCTT</w:t>
            </w:r>
          </w:p>
        </w:tc>
      </w:tr>
      <w:tr w:rsidR="00F34C4A" w:rsidRPr="00F34C4A" w14:paraId="2A5BCCF4" w14:textId="77777777" w:rsidTr="000063B5">
        <w:trPr>
          <w:trHeight w:val="18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E76F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6"/>
                <w:szCs w:val="16"/>
              </w:rPr>
              <w:t>Lv</w:t>
            </w: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FoxP-1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75A6C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CCTCGAGCTAGCCTTCT</w:t>
            </w: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br/>
              <w:t>AGAGGAGGCCCTTGC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DDEA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c-JNK-Q-R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3D70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TCGTGCTTGACTTGCTTTGAG</w:t>
            </w:r>
          </w:p>
        </w:tc>
      </w:tr>
      <w:tr w:rsidR="00F34C4A" w:rsidRPr="00F34C4A" w14:paraId="7A277C34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6943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RACE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E0CC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A117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proofErr w:type="spellStart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cMnSOD</w:t>
            </w:r>
            <w:proofErr w:type="spellEnd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-Q-F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C4EC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TTGCCGCTACGAAGAAGTTG</w:t>
            </w:r>
          </w:p>
        </w:tc>
      </w:tr>
      <w:tr w:rsidR="00F34C4A" w:rsidRPr="00F34C4A" w14:paraId="2A5FACE6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DB70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6"/>
                <w:szCs w:val="16"/>
              </w:rPr>
              <w:t>Lv</w:t>
            </w: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FoxP-3'RACE-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3DF8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TGCCATCTTCCTCAACAAGCCAG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043F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proofErr w:type="spellStart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cMnSOD</w:t>
            </w:r>
            <w:proofErr w:type="spellEnd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-Q-R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C4B8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AGAAGATGGTGTGGTTCAAGTG</w:t>
            </w:r>
          </w:p>
        </w:tc>
      </w:tr>
      <w:tr w:rsidR="00F34C4A" w:rsidRPr="00F34C4A" w14:paraId="1E348382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B651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6"/>
                <w:szCs w:val="16"/>
              </w:rPr>
              <w:t>Lv</w:t>
            </w: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FoxP-3'RACE-B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1532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GGCTTGTGTACATGATGCAGGGAAAC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FBD9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PPO1-Q-F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A81F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TCTTCGCCTCACGCATCTC</w:t>
            </w:r>
          </w:p>
        </w:tc>
      </w:tr>
      <w:tr w:rsidR="00F34C4A" w:rsidRPr="00F34C4A" w14:paraId="41B394A4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C853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6"/>
                <w:szCs w:val="16"/>
              </w:rPr>
              <w:t>Lv</w:t>
            </w: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FoxP-3'RACE-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F788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GGCAATCATAGAGTCACCAGACAAGCAA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255F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PPO1-Q-R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AF37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TATCCTCACAGTCACCTCCTTC</w:t>
            </w:r>
          </w:p>
        </w:tc>
      </w:tr>
      <w:tr w:rsidR="00F34C4A" w:rsidRPr="00F34C4A" w14:paraId="58A1F51C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323E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6"/>
                <w:szCs w:val="16"/>
              </w:rPr>
              <w:t>Lv</w:t>
            </w: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FoxP-5'RACE-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461F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TGGCGGACGGCATTCTTCCAAGTT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E5AF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PPO2-Q-F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3CEB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TCACGAACGCCGAGGAAC</w:t>
            </w:r>
          </w:p>
        </w:tc>
      </w:tr>
      <w:tr w:rsidR="00F34C4A" w:rsidRPr="00F34C4A" w14:paraId="11CDA71A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2908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6"/>
                <w:szCs w:val="16"/>
              </w:rPr>
              <w:t>Lv</w:t>
            </w: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FoxP-5'RACE-B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0D64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GTGTTCCTATTGCACCAAACAAAGACAC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AE55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PPO2-Q-R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0092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GCAGCCGCAGAAGTTGAAAC</w:t>
            </w:r>
          </w:p>
        </w:tc>
      </w:tr>
      <w:tr w:rsidR="00F34C4A" w:rsidRPr="00F34C4A" w14:paraId="6A883401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3D8E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6"/>
                <w:szCs w:val="16"/>
              </w:rPr>
              <w:t>Lv</w:t>
            </w: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FoxP-5'RACE-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3166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AGGATTCCGCCAGGACTCTGCGAAC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F478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PPOAE1-Q-F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4DF9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ATCGTAGGCGGAAAGGAC</w:t>
            </w:r>
          </w:p>
        </w:tc>
      </w:tr>
      <w:tr w:rsidR="00F34C4A" w:rsidRPr="00F34C4A" w14:paraId="5F4E693D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EF98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Protein express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5CE7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FD16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PPOAE1-Q-R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EF6F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AGAATGTGACTGTCGGTGATG</w:t>
            </w:r>
          </w:p>
        </w:tc>
      </w:tr>
      <w:tr w:rsidR="00F34C4A" w:rsidRPr="00F34C4A" w14:paraId="7E8D0A53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22EC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proofErr w:type="spellStart"/>
            <w:r w:rsidRPr="000063B5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6"/>
                <w:szCs w:val="16"/>
              </w:rPr>
              <w:t>Lv</w:t>
            </w: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FoxP</w:t>
            </w:r>
            <w:proofErr w:type="spellEnd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-</w:t>
            </w:r>
            <w:proofErr w:type="spellStart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KpnI</w:t>
            </w:r>
            <w:proofErr w:type="spellEnd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-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A8CD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GGGGTACCATGGCGCAGATGCCGCCCG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9DFC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PPOAE2-Q-F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9A65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AGTCGTCCTTCATCCTTCCTTC</w:t>
            </w:r>
          </w:p>
        </w:tc>
      </w:tr>
      <w:tr w:rsidR="00F34C4A" w:rsidRPr="00F34C4A" w14:paraId="1CEFEF68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191A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proofErr w:type="spellStart"/>
            <w:r w:rsidRPr="000063B5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6"/>
                <w:szCs w:val="16"/>
              </w:rPr>
              <w:t>Lv</w:t>
            </w: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FoxP</w:t>
            </w:r>
            <w:proofErr w:type="spellEnd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-</w:t>
            </w:r>
            <w:proofErr w:type="spellStart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XhoI</w:t>
            </w:r>
            <w:proofErr w:type="spellEnd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-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B32B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bookmarkStart w:id="1" w:name="RANGE!B16"/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CCTCGAGGCCTTCTAGAGGAGGCCCTTGCC</w:t>
            </w:r>
            <w:bookmarkEnd w:id="1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3F5B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PPOAE2-Q-R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4B85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GGATTGTGCGTTCCTGTTCAG</w:t>
            </w:r>
          </w:p>
        </w:tc>
      </w:tr>
      <w:tr w:rsidR="000063B5" w:rsidRPr="00F34C4A" w14:paraId="4B631BB2" w14:textId="77777777" w:rsidTr="000063B5">
        <w:trPr>
          <w:trHeight w:val="180"/>
        </w:trPr>
        <w:tc>
          <w:tcPr>
            <w:tcW w:w="5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993F0" w14:textId="363CDFC8" w:rsidR="000063B5" w:rsidRPr="00F34C4A" w:rsidRDefault="000063B5" w:rsidP="00F34C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34C4A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dsRNA templates amplificatio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4F1B" w14:textId="77777777" w:rsidR="000063B5" w:rsidRPr="000063B5" w:rsidRDefault="000063B5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Lys-Q-F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8E62" w14:textId="77777777" w:rsidR="000063B5" w:rsidRPr="000063B5" w:rsidRDefault="000063B5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GGACTACGGCATCTTCCAG</w:t>
            </w:r>
          </w:p>
        </w:tc>
      </w:tr>
      <w:tr w:rsidR="00F34C4A" w:rsidRPr="00F34C4A" w14:paraId="5F0BFB4B" w14:textId="77777777" w:rsidTr="000063B5">
        <w:trPr>
          <w:trHeight w:val="18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4A31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dsRNA-</w:t>
            </w:r>
            <w:r w:rsidRPr="000063B5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6"/>
                <w:szCs w:val="16"/>
              </w:rPr>
              <w:t>Lv</w:t>
            </w: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 xml:space="preserve">FoxP-T7F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CFB10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GGATCCTAATACGACTCACTATAGGA</w:t>
            </w: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br/>
              <w:t>CAGGCAATCATAGAGTCACCAGAC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76AB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Lys-Q-R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6082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TCATCGGACATCAGATCGGAAC</w:t>
            </w:r>
          </w:p>
        </w:tc>
      </w:tr>
      <w:tr w:rsidR="00F34C4A" w:rsidRPr="00F34C4A" w14:paraId="21CFFFE7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628F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dsRNA-</w:t>
            </w:r>
            <w:proofErr w:type="spellStart"/>
            <w:r w:rsidRPr="000063B5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6"/>
                <w:szCs w:val="16"/>
              </w:rPr>
              <w:t>Lv</w:t>
            </w: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FoxP</w:t>
            </w:r>
            <w:proofErr w:type="spellEnd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 xml:space="preserve">-R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E5FC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CTCCTCATGACGTGTCATTGCCT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CCD0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ALF1-Q-F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205A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GGATGTGGTGTCCTGGATGG</w:t>
            </w:r>
          </w:p>
        </w:tc>
      </w:tr>
      <w:tr w:rsidR="00F34C4A" w:rsidRPr="00F34C4A" w14:paraId="17FC7925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0747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dsRNA-</w:t>
            </w:r>
            <w:proofErr w:type="spellStart"/>
            <w:r w:rsidRPr="000063B5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6"/>
                <w:szCs w:val="16"/>
              </w:rPr>
              <w:t>Lv</w:t>
            </w: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FoxP</w:t>
            </w:r>
            <w:proofErr w:type="spellEnd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 xml:space="preserve">-F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F7C5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ACAGGCAATCATAGAGTCACCAGACGA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3D9F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ALF1-Q-F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DCAC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GCGTCGTCCTCCGTGATG</w:t>
            </w:r>
          </w:p>
        </w:tc>
      </w:tr>
      <w:tr w:rsidR="00F34C4A" w:rsidRPr="00F34C4A" w14:paraId="165DE9CC" w14:textId="77777777" w:rsidTr="000063B5">
        <w:trPr>
          <w:trHeight w:val="18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3EEE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dsRNA-</w:t>
            </w:r>
            <w:r w:rsidRPr="000063B5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6"/>
                <w:szCs w:val="16"/>
              </w:rPr>
              <w:t>Lv</w:t>
            </w: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 xml:space="preserve">FoxP-T7R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B1D09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GGATCCTAATACGACTCACTATAGG</w:t>
            </w: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br/>
              <w:t>CCTCCTCATGACGTGTCATTGCCT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9D50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ALF2-Q-F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E500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GCGAACAAACTCACTGGACTG</w:t>
            </w:r>
          </w:p>
        </w:tc>
      </w:tr>
      <w:tr w:rsidR="00F34C4A" w:rsidRPr="00F34C4A" w14:paraId="5F5AA04E" w14:textId="77777777" w:rsidTr="000063B5">
        <w:trPr>
          <w:trHeight w:val="18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04D0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 xml:space="preserve">dsRNA-eGFP-T7F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860E7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GGATCCTAATACGACTCACTATA</w:t>
            </w: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br/>
              <w:t>GGACGGCAAGCTGACCCTGAA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4062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ALF2-Q-F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A780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ACATGCGACCCTGGAATACAG</w:t>
            </w:r>
          </w:p>
        </w:tc>
      </w:tr>
      <w:tr w:rsidR="00F34C4A" w:rsidRPr="00F34C4A" w14:paraId="66B37E4F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C321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dsRNA-</w:t>
            </w:r>
            <w:proofErr w:type="spellStart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eGFP</w:t>
            </w:r>
            <w:proofErr w:type="spellEnd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 xml:space="preserve">-R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86F4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GACTGGGTGCTCAGGTAGTG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20CC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ALF3-Q-F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0A01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GACCTGTCCAACCCTGAGC</w:t>
            </w:r>
          </w:p>
        </w:tc>
      </w:tr>
      <w:tr w:rsidR="00F34C4A" w:rsidRPr="00F34C4A" w14:paraId="58C81EF5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9483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dsRNA-</w:t>
            </w:r>
            <w:proofErr w:type="spellStart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eGFP</w:t>
            </w:r>
            <w:proofErr w:type="spellEnd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 xml:space="preserve">-F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2A13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ACGGCAAGCTGACCCTGAA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F57E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ALF3-Q-F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AD68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TCGCCTCCTCCTCCGTTATC</w:t>
            </w:r>
          </w:p>
        </w:tc>
      </w:tr>
      <w:tr w:rsidR="00F34C4A" w:rsidRPr="00F34C4A" w14:paraId="2114A43A" w14:textId="77777777" w:rsidTr="000063B5">
        <w:trPr>
          <w:trHeight w:val="18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9558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 xml:space="preserve">dsRNA-eGFP-T7R 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5F982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GGATCCTAATACGACTCACTATA</w:t>
            </w: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br/>
              <w:t>GGGACTGGGTGCTCAGGTAGTG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ADF8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ALF4-Q-F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D059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CTGGTGGCACTCTTCGC</w:t>
            </w:r>
          </w:p>
        </w:tc>
      </w:tr>
      <w:tr w:rsidR="00F34C4A" w:rsidRPr="00F34C4A" w14:paraId="079AB1A4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F9E5" w14:textId="77777777" w:rsidR="00F34C4A" w:rsidRPr="00F34C4A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34C4A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Real-time RT-PC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A234" w14:textId="77777777" w:rsidR="00F34C4A" w:rsidRPr="00F34C4A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80D4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ALF4-Q-F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19FD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ACGGTGAAGCGGCACTTATG</w:t>
            </w:r>
          </w:p>
        </w:tc>
      </w:tr>
      <w:tr w:rsidR="00F34C4A" w:rsidRPr="00F34C4A" w14:paraId="10DF3199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92EE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6"/>
                <w:szCs w:val="16"/>
              </w:rPr>
              <w:t>Lv</w:t>
            </w: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EF-1α-Q-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90B3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CTATGTGCGTGGAGACCTT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ED81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proofErr w:type="spellStart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LvALF</w:t>
            </w:r>
            <w:proofErr w:type="spellEnd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-</w:t>
            </w:r>
            <w:proofErr w:type="spellStart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AvK</w:t>
            </w:r>
            <w:proofErr w:type="spellEnd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-Q-F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5CD6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GTTCCTGGTGGCACTCTTCG</w:t>
            </w:r>
          </w:p>
        </w:tc>
      </w:tr>
      <w:tr w:rsidR="00F34C4A" w:rsidRPr="00F34C4A" w14:paraId="7A30F461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625E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LvEF-1α-Q-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9B4C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GCCAGATTGATCCTTCTTGTTGA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82B5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proofErr w:type="spellStart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LvALF</w:t>
            </w:r>
            <w:proofErr w:type="spellEnd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-</w:t>
            </w:r>
            <w:proofErr w:type="spellStart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AvK</w:t>
            </w:r>
            <w:proofErr w:type="spellEnd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-Q-R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3A43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TCCGTCTCCTCGTTCCTCC</w:t>
            </w:r>
          </w:p>
        </w:tc>
      </w:tr>
      <w:tr w:rsidR="00F34C4A" w:rsidRPr="00F34C4A" w14:paraId="2FC0003E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177D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proofErr w:type="spellStart"/>
            <w:r w:rsidRPr="000063B5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6"/>
                <w:szCs w:val="16"/>
              </w:rPr>
              <w:t>Lv</w:t>
            </w: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FoxP</w:t>
            </w:r>
            <w:proofErr w:type="spellEnd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-Q-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DFC4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CTGTATCTCACTACCGTCATTATTC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3560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PEN2-Q-F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6F2D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CAAGGCGAAGCGTACAG</w:t>
            </w:r>
          </w:p>
        </w:tc>
      </w:tr>
      <w:tr w:rsidR="00F34C4A" w:rsidRPr="00F34C4A" w14:paraId="622F14E1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1DC4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proofErr w:type="spellStart"/>
            <w:r w:rsidRPr="000063B5"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6"/>
                <w:szCs w:val="16"/>
              </w:rPr>
              <w:t>Lv</w:t>
            </w: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FoxP</w:t>
            </w:r>
            <w:proofErr w:type="spellEnd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-Q-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E0D6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CTCATGTGAGCCTCGTGTAGTAA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5CAA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PEN2-Q-R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C764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AATTGCGAGCATCTGAGAC</w:t>
            </w:r>
          </w:p>
        </w:tc>
      </w:tr>
      <w:tr w:rsidR="00F34C4A" w:rsidRPr="00F34C4A" w14:paraId="74106127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D581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LARK-Q-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8092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TGGAAAGCCTATGGTTGTTG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1830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PEN3-Q-F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B74A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TCCTGCGTCCGCCATG</w:t>
            </w:r>
          </w:p>
        </w:tc>
      </w:tr>
      <w:tr w:rsidR="00F34C4A" w:rsidRPr="00F34C4A" w14:paraId="336301AB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1C1D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LARK-Q-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639E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GGAGCCATACACCTCAAATAGAC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917F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PEN3-Q-R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7A98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GTGTAACCGCCCTTGTACAC</w:t>
            </w:r>
          </w:p>
        </w:tc>
      </w:tr>
      <w:tr w:rsidR="00F34C4A" w:rsidRPr="00F34C4A" w14:paraId="2D5B772B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DF0D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MyD88-Q-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DF12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GGCAAAGGGCTATTGGAACTA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9E5E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PEN4-Q-F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340B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GCCCGTTACCCAAACCATC</w:t>
            </w:r>
          </w:p>
        </w:tc>
      </w:tr>
      <w:tr w:rsidR="00F34C4A" w:rsidRPr="00F34C4A" w14:paraId="20CBF7FC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790D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MyD88-Q-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A5B0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ATGATCCAGACACCTCTCGTATT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3318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PEN4-Q-R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F79D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AACAATCCCCGTATCTGAAGC</w:t>
            </w:r>
          </w:p>
        </w:tc>
      </w:tr>
      <w:tr w:rsidR="00F34C4A" w:rsidRPr="00F34C4A" w14:paraId="79B31331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4FFE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IKKβ-Q-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AE20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ACCACACTTTCCACCTTTG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B5DA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Cru-Q-F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36D4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ACAACCTGTTCCAACGACTAC</w:t>
            </w:r>
          </w:p>
        </w:tc>
      </w:tr>
      <w:tr w:rsidR="00F34C4A" w:rsidRPr="00F34C4A" w14:paraId="6955702D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3722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IKKβ-Q-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08C3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TCCCGATGAAGGAAGAACA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12E3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Cru-Q-R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2D1D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ACCTGCGATCCGAAGAATGAG</w:t>
            </w:r>
          </w:p>
        </w:tc>
      </w:tr>
      <w:tr w:rsidR="00F34C4A" w:rsidRPr="00F34C4A" w14:paraId="613EE915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4DFF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proofErr w:type="spellStart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IKKε</w:t>
            </w:r>
            <w:proofErr w:type="spellEnd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-Q-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F120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TTGGCTTCTTTCCAGGACA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2907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Cru1-Q-F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A133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GTAGGTGTTGGTGGTGGTTTC</w:t>
            </w:r>
          </w:p>
        </w:tc>
      </w:tr>
      <w:tr w:rsidR="00F34C4A" w:rsidRPr="00F34C4A" w14:paraId="5BAFEDDB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B660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proofErr w:type="spellStart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IKKε</w:t>
            </w:r>
            <w:proofErr w:type="spellEnd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-Q-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625B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TTTTATGGCTGCCAGGAGT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22F6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Cru1-Q-R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1267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TCGCAGCAGTAGGCTTGAC</w:t>
            </w:r>
          </w:p>
        </w:tc>
      </w:tr>
      <w:tr w:rsidR="00F34C4A" w:rsidRPr="00F34C4A" w14:paraId="2A365781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CEE4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Dorsal-Q-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BC9E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TTGCGACCACCAGACAAGA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F7A8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proofErr w:type="spellStart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CruA</w:t>
            </w:r>
            <w:proofErr w:type="spellEnd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-Q-F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9E0E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TTCCGACCTCCCTTCAACC</w:t>
            </w:r>
          </w:p>
        </w:tc>
      </w:tr>
      <w:tr w:rsidR="00F34C4A" w:rsidRPr="00F34C4A" w14:paraId="1CEBD57E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B03B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Dorsal-Q-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7C08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GCAAGGTAACGACTAATCTTCTCT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2C61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proofErr w:type="spellStart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CruA</w:t>
            </w:r>
            <w:proofErr w:type="spellEnd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-Q-R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5E2E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GTTGAAGCAAACCTGAGGC</w:t>
            </w:r>
          </w:p>
        </w:tc>
      </w:tr>
      <w:tr w:rsidR="00F34C4A" w:rsidRPr="00F34C4A" w14:paraId="2C218F59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00E4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lastRenderedPageBreak/>
              <w:t>Relish-Q-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F48E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TGCTTCTCCATACTCAGACCA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E19A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SWD3-Q-F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87A6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AGGAAGGTGCCGTGATGT</w:t>
            </w:r>
          </w:p>
        </w:tc>
      </w:tr>
      <w:tr w:rsidR="00F34C4A" w:rsidRPr="00F34C4A" w14:paraId="4F440B8E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0AF9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Relish-Q-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C16E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TGTGGCTGCTCCAGTATTT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8409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SWD3-Q-R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167A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GGACAGCACTTGTAGCCGTATT</w:t>
            </w:r>
          </w:p>
        </w:tc>
      </w:tr>
      <w:tr w:rsidR="00F34C4A" w:rsidRPr="00F34C4A" w14:paraId="47C933E0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1A23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STAT-Q-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5222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 xml:space="preserve">CTTGCTCCGTTTCTCCGACTC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BCA3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SWD4-Q-F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C034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ACGAGCACCGAACAGGAAG</w:t>
            </w:r>
          </w:p>
        </w:tc>
      </w:tr>
      <w:tr w:rsidR="00F34C4A" w:rsidRPr="00F34C4A" w14:paraId="466F2334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FFEE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STAT-Q-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01FC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GGATGGCGAAGGCTTTACT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070C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SWD4-Q-R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43C7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GCAAGATAACCCACCAGG</w:t>
            </w:r>
          </w:p>
        </w:tc>
      </w:tr>
      <w:tr w:rsidR="00F34C4A" w:rsidRPr="00F34C4A" w14:paraId="6682AF70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49AC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proofErr w:type="spellStart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Domeless</w:t>
            </w:r>
            <w:proofErr w:type="spellEnd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-Q-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25C5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GGGCACCTCGGAGAATG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F20D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SWD5-Q-F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9D64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TGGTTCTAATGGCAGCAGTTG</w:t>
            </w:r>
          </w:p>
        </w:tc>
      </w:tr>
      <w:tr w:rsidR="00F34C4A" w:rsidRPr="00F34C4A" w14:paraId="542DA869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38AD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proofErr w:type="spellStart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Domeless</w:t>
            </w:r>
            <w:proofErr w:type="spellEnd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-Q-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0848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TTGGACTCGGGTGGAAAG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9E47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SWD5-Q-R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E7C0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ATGCTCAGATGGGAGGGACA</w:t>
            </w:r>
          </w:p>
        </w:tc>
      </w:tr>
      <w:tr w:rsidR="00F34C4A" w:rsidRPr="00F34C4A" w14:paraId="5C8B0314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A121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JAK-Q-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58C9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AATGGGATGGTCTGGAGGA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0323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CTL4-Q-F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5A0A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TTGGACGCTTATGTCACCTAC</w:t>
            </w:r>
          </w:p>
        </w:tc>
      </w:tr>
      <w:tr w:rsidR="00F34C4A" w:rsidRPr="00F34C4A" w14:paraId="7F032A93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011D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bookmarkStart w:id="2" w:name="RANGE!A48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JAK-Q-R</w:t>
            </w:r>
            <w:bookmarkEnd w:id="2"/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901F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TAGCGACAGAGGGTTTAGC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E640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CTL4-Q-R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2228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ATCCTTGCTCTTGATGTAGTCG</w:t>
            </w:r>
          </w:p>
        </w:tc>
      </w:tr>
      <w:tr w:rsidR="00F34C4A" w:rsidRPr="00F34C4A" w14:paraId="44EECD2A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45A2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bookmarkStart w:id="3" w:name="RANGE!A49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ERK-Q-F</w:t>
            </w:r>
            <w:bookmarkEnd w:id="3"/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37FD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TCAATCCTCACAAGCGCATC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9A1B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Hem-Q-F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FCAA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TCTACCAGTGCTTCGCCTAC</w:t>
            </w:r>
          </w:p>
        </w:tc>
      </w:tr>
      <w:tr w:rsidR="00F34C4A" w:rsidRPr="00F34C4A" w14:paraId="5B6F06AA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A212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ERK-Q-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4FE7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TGGCAGGTCATCAAGTTCCATC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0FB6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Hem-Q-R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74D6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GTCCGTGTTGTCCTTGTTGTTG</w:t>
            </w:r>
          </w:p>
        </w:tc>
      </w:tr>
      <w:tr w:rsidR="00F34C4A" w:rsidRPr="00F34C4A" w14:paraId="575BB414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8831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p38-Q-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90DF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GCAGTATTGGCAGAAGAAGC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A962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FAS-Q-F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DD6F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TTCCATCGCCAGTCTTGTCAG</w:t>
            </w:r>
          </w:p>
        </w:tc>
      </w:tr>
      <w:tr w:rsidR="00F34C4A" w:rsidRPr="00F34C4A" w14:paraId="41DB281C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4B6A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p38-Q-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0DC7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AGGTGCCCCTATGCTAAT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7744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FAS-Q-R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3BBB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CACCTTCACCTCGTAGTCAG</w:t>
            </w:r>
          </w:p>
        </w:tc>
      </w:tr>
      <w:tr w:rsidR="00F34C4A" w:rsidRPr="00F34C4A" w14:paraId="45B26E96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9656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MAPK14-Q-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24C0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GTCGGCTCGCAACTACATA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CCD8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proofErr w:type="spellStart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Lec</w:t>
            </w:r>
            <w:proofErr w:type="spellEnd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-Q-F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2DF3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TTGGACGCTTATGTCACCTAC</w:t>
            </w:r>
          </w:p>
        </w:tc>
      </w:tr>
      <w:tr w:rsidR="00F34C4A" w:rsidRPr="00F34C4A" w14:paraId="576D24E1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49E1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MAPK14-Q-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3154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AGCATCTTCTCTAGTAGGTCTA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2F45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proofErr w:type="spellStart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Lec</w:t>
            </w:r>
            <w:proofErr w:type="spellEnd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-Q-R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360B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ATCCTTGCTCTTGATGTAGTCG</w:t>
            </w:r>
          </w:p>
        </w:tc>
      </w:tr>
      <w:tr w:rsidR="000063B5" w:rsidRPr="00F34C4A" w14:paraId="22500D12" w14:textId="77777777" w:rsidTr="00836A19">
        <w:trPr>
          <w:trHeight w:val="216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A043" w14:textId="77777777" w:rsidR="000063B5" w:rsidRPr="000063B5" w:rsidRDefault="000063B5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c-</w:t>
            </w:r>
            <w:proofErr w:type="spellStart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Fos</w:t>
            </w:r>
            <w:proofErr w:type="spellEnd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-Q-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D99E" w14:textId="77777777" w:rsidR="000063B5" w:rsidRPr="000063B5" w:rsidRDefault="000063B5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CATTACAGCTGTGGCTACGAGT</w:t>
            </w:r>
          </w:p>
        </w:tc>
        <w:tc>
          <w:tcPr>
            <w:tcW w:w="4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D93F" w14:textId="19DB98FA" w:rsidR="000063B5" w:rsidRPr="00F34C4A" w:rsidRDefault="000063B5" w:rsidP="00F34C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34C4A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bsolute real</w:t>
            </w:r>
            <w:r w:rsidRPr="00F34C4A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-time RT-PCR</w:t>
            </w:r>
          </w:p>
        </w:tc>
      </w:tr>
      <w:tr w:rsidR="00F34C4A" w:rsidRPr="00F34C4A" w14:paraId="57CDB85E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3471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c-</w:t>
            </w:r>
            <w:proofErr w:type="spellStart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Fos</w:t>
            </w:r>
            <w:proofErr w:type="spellEnd"/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-Q-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C922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GGTCTGTTCGATGTTCCTCAA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27BF" w14:textId="6F8F918E" w:rsidR="00F34C4A" w:rsidRPr="000063B5" w:rsidRDefault="000063B5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WSSV32678-F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90BF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TGTTTTCTGTATGTAATGCGTGTAGGT</w:t>
            </w:r>
          </w:p>
        </w:tc>
      </w:tr>
      <w:tr w:rsidR="00F34C4A" w:rsidRPr="00F34C4A" w14:paraId="243109E7" w14:textId="77777777" w:rsidTr="000063B5">
        <w:trPr>
          <w:trHeight w:val="120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C4D8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c-JUN-Q-F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4C04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CATCCTCAACAGCAACACG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FC1B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WSSV32753-Q-R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A306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CCACTCCATGGCCTTCA</w:t>
            </w:r>
          </w:p>
        </w:tc>
      </w:tr>
      <w:tr w:rsidR="00F34C4A" w:rsidRPr="00F34C4A" w14:paraId="49C9046D" w14:textId="77777777" w:rsidTr="000063B5">
        <w:trPr>
          <w:trHeight w:val="180"/>
        </w:trPr>
        <w:tc>
          <w:tcPr>
            <w:tcW w:w="16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5ABFA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c-JUN-Q-R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34D1E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TGTTCCAAAGTGTCCTCAAATCCT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A253AF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t>TaqMan probe</w:t>
            </w:r>
            <w:r w:rsidRPr="000063B5">
              <w:rPr>
                <w:rFonts w:ascii="Times New Roman" w:eastAsia="等线" w:hAnsi="Times New Roman" w:cs="Times New Roman"/>
                <w:bCs/>
                <w:i/>
                <w:kern w:val="0"/>
                <w:sz w:val="16"/>
                <w:szCs w:val="16"/>
              </w:rPr>
              <w:br/>
              <w:t>-WSSV32706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14DF8" w14:textId="77777777" w:rsidR="00F34C4A" w:rsidRPr="000063B5" w:rsidRDefault="00F34C4A" w:rsidP="00F34C4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063B5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AAGTACCCAGGCCCAGTGTCATACGTT</w:t>
            </w:r>
          </w:p>
        </w:tc>
      </w:tr>
    </w:tbl>
    <w:p w14:paraId="3C03D3CE" w14:textId="77777777" w:rsidR="00BB4C2F" w:rsidRPr="00BB1597" w:rsidRDefault="00BB4C2F">
      <w:pPr>
        <w:rPr>
          <w:sz w:val="16"/>
          <w:szCs w:val="16"/>
        </w:rPr>
      </w:pPr>
    </w:p>
    <w:sectPr w:rsidR="00BB4C2F" w:rsidRPr="00BB15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E0C"/>
    <w:rsid w:val="000063B5"/>
    <w:rsid w:val="001F602D"/>
    <w:rsid w:val="00930BD9"/>
    <w:rsid w:val="00A23640"/>
    <w:rsid w:val="00BB1597"/>
    <w:rsid w:val="00BB4C2F"/>
    <w:rsid w:val="00D7100F"/>
    <w:rsid w:val="00D97E0C"/>
    <w:rsid w:val="00EB7A2A"/>
    <w:rsid w:val="00F34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67404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03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3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573</Words>
  <Characters>3269</Characters>
  <Application>Microsoft Office Word</Application>
  <DocSecurity>0</DocSecurity>
  <Lines>27</Lines>
  <Paragraphs>7</Paragraphs>
  <ScaleCrop>false</ScaleCrop>
  <Company/>
  <LinksUpToDate>false</LinksUpToDate>
  <CharactersWithSpaces>3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jiefeng</dc:creator>
  <cp:keywords/>
  <dc:description/>
  <cp:lastModifiedBy>xxp</cp:lastModifiedBy>
  <cp:revision>7</cp:revision>
  <dcterms:created xsi:type="dcterms:W3CDTF">2020-07-23T14:33:00Z</dcterms:created>
  <dcterms:modified xsi:type="dcterms:W3CDTF">2020-08-09T23:43:00Z</dcterms:modified>
</cp:coreProperties>
</file>